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1D2DB7" w14:textId="081C2972" w:rsidR="005F7700" w:rsidRPr="00DE2352" w:rsidRDefault="005F7700" w:rsidP="005F770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E2352">
        <w:rPr>
          <w:rFonts w:ascii="Times New Roman" w:hAnsi="Times New Roman" w:cs="Times New Roman"/>
          <w:b/>
          <w:bCs/>
          <w:sz w:val="28"/>
          <w:szCs w:val="28"/>
        </w:rPr>
        <w:t>Searching documen</w:t>
      </w:r>
      <w:r w:rsidR="002A4E4F">
        <w:rPr>
          <w:rFonts w:ascii="Times New Roman" w:hAnsi="Times New Roman" w:cs="Times New Roman"/>
          <w:b/>
          <w:bCs/>
          <w:sz w:val="28"/>
          <w:szCs w:val="28"/>
        </w:rPr>
        <w:t xml:space="preserve">t for prevalence of </w:t>
      </w:r>
      <w:r w:rsidR="006E4735">
        <w:rPr>
          <w:rFonts w:ascii="Times New Roman" w:hAnsi="Times New Roman" w:cs="Times New Roman"/>
          <w:b/>
          <w:bCs/>
          <w:sz w:val="28"/>
          <w:szCs w:val="28"/>
        </w:rPr>
        <w:t>scabies</w:t>
      </w:r>
      <w:r w:rsidR="002A4E4F">
        <w:rPr>
          <w:rFonts w:ascii="Times New Roman" w:hAnsi="Times New Roman" w:cs="Times New Roman"/>
          <w:b/>
          <w:bCs/>
          <w:sz w:val="28"/>
          <w:szCs w:val="28"/>
        </w:rPr>
        <w:t xml:space="preserve"> among </w:t>
      </w:r>
      <w:r w:rsidR="006B219C">
        <w:rPr>
          <w:rFonts w:ascii="Times New Roman" w:hAnsi="Times New Roman" w:cs="Times New Roman"/>
          <w:b/>
          <w:bCs/>
          <w:sz w:val="28"/>
          <w:szCs w:val="28"/>
        </w:rPr>
        <w:t>forcibly displaced peoples</w:t>
      </w:r>
      <w:r w:rsidR="002A4E4F">
        <w:rPr>
          <w:rFonts w:ascii="Times New Roman" w:hAnsi="Times New Roman" w:cs="Times New Roman"/>
          <w:b/>
          <w:bCs/>
          <w:sz w:val="28"/>
          <w:szCs w:val="28"/>
        </w:rPr>
        <w:t xml:space="preserve"> p</w:t>
      </w:r>
      <w:r w:rsidR="006E4735">
        <w:rPr>
          <w:rFonts w:ascii="Times New Roman" w:hAnsi="Times New Roman" w:cs="Times New Roman"/>
          <w:b/>
          <w:bCs/>
          <w:sz w:val="28"/>
          <w:szCs w:val="28"/>
        </w:rPr>
        <w:t>eop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49"/>
        <w:gridCol w:w="1870"/>
        <w:gridCol w:w="1116"/>
        <w:gridCol w:w="2816"/>
        <w:gridCol w:w="1003"/>
        <w:gridCol w:w="1396"/>
      </w:tblGrid>
      <w:tr w:rsidR="005F7700" w:rsidRPr="001E7CD9" w14:paraId="6B5BF432" w14:textId="77777777" w:rsidTr="001E7CD9">
        <w:tc>
          <w:tcPr>
            <w:tcW w:w="1149" w:type="dxa"/>
          </w:tcPr>
          <w:p w14:paraId="7C6FB5CB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 xml:space="preserve">Mesh Heading </w:t>
            </w:r>
          </w:p>
        </w:tc>
        <w:tc>
          <w:tcPr>
            <w:tcW w:w="1870" w:type="dxa"/>
          </w:tcPr>
          <w:p w14:paraId="649E37A9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Entry words</w:t>
            </w:r>
          </w:p>
        </w:tc>
        <w:tc>
          <w:tcPr>
            <w:tcW w:w="1116" w:type="dxa"/>
          </w:tcPr>
          <w:p w14:paraId="24CA459C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Data base</w:t>
            </w:r>
          </w:p>
        </w:tc>
        <w:tc>
          <w:tcPr>
            <w:tcW w:w="2816" w:type="dxa"/>
          </w:tcPr>
          <w:p w14:paraId="7EDD24C5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1003" w:type="dxa"/>
          </w:tcPr>
          <w:p w14:paraId="04D89521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Number of studies</w:t>
            </w:r>
          </w:p>
        </w:tc>
        <w:tc>
          <w:tcPr>
            <w:tcW w:w="1396" w:type="dxa"/>
          </w:tcPr>
          <w:p w14:paraId="03DDB456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Searching date</w:t>
            </w:r>
          </w:p>
        </w:tc>
      </w:tr>
      <w:tr w:rsidR="005F7700" w:rsidRPr="001E7CD9" w14:paraId="3735AA2A" w14:textId="77777777" w:rsidTr="001E7CD9">
        <w:tc>
          <w:tcPr>
            <w:tcW w:w="1149" w:type="dxa"/>
          </w:tcPr>
          <w:p w14:paraId="41B421C4" w14:textId="2398B928" w:rsidR="005F7700" w:rsidRPr="001E7CD9" w:rsidRDefault="00DD3F1B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abies</w:t>
            </w:r>
            <w:r w:rsidR="007B23FA"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870" w:type="dxa"/>
          </w:tcPr>
          <w:p w14:paraId="71947F6C" w14:textId="2523C464" w:rsidR="007B23FA" w:rsidRPr="001E7CD9" w:rsidRDefault="00DD3F1B" w:rsidP="007B23FA">
            <w:pPr>
              <w:pStyle w:val="ListParagraph"/>
              <w:numPr>
                <w:ilvl w:val="0"/>
                <w:numId w:val="2"/>
              </w:num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bies</w:t>
            </w:r>
          </w:p>
        </w:tc>
        <w:tc>
          <w:tcPr>
            <w:tcW w:w="1116" w:type="dxa"/>
          </w:tcPr>
          <w:p w14:paraId="68E93FB4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2816" w:type="dxa"/>
          </w:tcPr>
          <w:p w14:paraId="573DC4C4" w14:textId="4231D7A2" w:rsidR="005F7700" w:rsidRPr="001E7CD9" w:rsidRDefault="00DD3F1B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3F1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((((((prevalence of scabies[Title/Abstract]) OR (magnitude of scabies[Title/Abstract])) AND (internally displaced people[Title/Abstract])) OR (refugee camp people[Title/Abstract])) OR (forcibly displaced people[Title/Abstract])) OR (migrant camp[Title/Abstract])) OR (armed conflict people[Title/Abstract])) OR (forcibly migrant people[Title/Abstract])</w:t>
            </w:r>
          </w:p>
        </w:tc>
        <w:tc>
          <w:tcPr>
            <w:tcW w:w="1003" w:type="dxa"/>
          </w:tcPr>
          <w:p w14:paraId="77B26E03" w14:textId="5CD89C93" w:rsidR="005F7700" w:rsidRPr="001E7CD9" w:rsidRDefault="00DD3F1B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20</w:t>
            </w:r>
          </w:p>
        </w:tc>
        <w:tc>
          <w:tcPr>
            <w:tcW w:w="1396" w:type="dxa"/>
          </w:tcPr>
          <w:p w14:paraId="13336EFD" w14:textId="216B5BBD" w:rsidR="005F7700" w:rsidRPr="001E7CD9" w:rsidRDefault="00DD3F1B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dnesday</w:t>
            </w:r>
            <w:r w:rsidR="00B279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y 28, 2025</w:t>
            </w:r>
          </w:p>
        </w:tc>
      </w:tr>
      <w:tr w:rsidR="005F7700" w:rsidRPr="001E7CD9" w14:paraId="2FF3BD73" w14:textId="77777777" w:rsidTr="001E7CD9">
        <w:tc>
          <w:tcPr>
            <w:tcW w:w="1149" w:type="dxa"/>
          </w:tcPr>
          <w:p w14:paraId="20CDE753" w14:textId="63D47666" w:rsidR="005F7700" w:rsidRPr="001E7CD9" w:rsidRDefault="006B219C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cibly</w:t>
            </w:r>
            <w:r w:rsidR="007B23FA" w:rsidRPr="001E7CD9">
              <w:rPr>
                <w:rFonts w:ascii="Times New Roman" w:hAnsi="Times New Roman" w:cs="Times New Roman"/>
                <w:sz w:val="24"/>
                <w:szCs w:val="24"/>
              </w:rPr>
              <w:t xml:space="preserve"> displaced people</w:t>
            </w:r>
          </w:p>
        </w:tc>
        <w:tc>
          <w:tcPr>
            <w:tcW w:w="1870" w:type="dxa"/>
          </w:tcPr>
          <w:p w14:paraId="28650476" w14:textId="21755E01" w:rsidR="005F7700" w:rsidRDefault="007B23FA" w:rsidP="007B23F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Refugee camp people</w:t>
            </w:r>
          </w:p>
          <w:p w14:paraId="2EA40DA1" w14:textId="074296D8" w:rsidR="006B219C" w:rsidRDefault="006B219C" w:rsidP="007B23F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Internally displaced people</w:t>
            </w:r>
          </w:p>
          <w:p w14:paraId="20A18049" w14:textId="664413B9" w:rsidR="00485434" w:rsidRDefault="00485434" w:rsidP="007B23F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ylum seeking peoples</w:t>
            </w:r>
          </w:p>
          <w:p w14:paraId="499B7E34" w14:textId="520D9A80" w:rsidR="00334F17" w:rsidRDefault="00334F17" w:rsidP="007B23F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ted peoples</w:t>
            </w:r>
          </w:p>
          <w:p w14:paraId="6EECF29E" w14:textId="6C9D1DE7" w:rsidR="00334F17" w:rsidRPr="001E7CD9" w:rsidRDefault="00334F17" w:rsidP="007B23F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gration camps</w:t>
            </w:r>
          </w:p>
          <w:p w14:paraId="4784CFDF" w14:textId="4D27856A" w:rsidR="007B23FA" w:rsidRPr="001E7CD9" w:rsidRDefault="007B23FA" w:rsidP="007B23F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orcibly displaced people</w:t>
            </w:r>
          </w:p>
          <w:p w14:paraId="41ECCE96" w14:textId="77777777" w:rsidR="007B23FA" w:rsidRPr="001E7CD9" w:rsidRDefault="007B23FA" w:rsidP="007B23F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flict affected people</w:t>
            </w:r>
          </w:p>
          <w:p w14:paraId="20CCAD19" w14:textId="5CE857A3" w:rsidR="006B219C" w:rsidRPr="00485434" w:rsidRDefault="007B23FA" w:rsidP="00485434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forced migration people</w:t>
            </w:r>
            <w:bookmarkStart w:id="0" w:name="_GoBack"/>
            <w:bookmarkEnd w:id="0"/>
          </w:p>
          <w:p w14:paraId="03D3E03B" w14:textId="1FE7D87A" w:rsidR="007B23FA" w:rsidRPr="001E7CD9" w:rsidRDefault="007B23FA" w:rsidP="007B23FA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med conflict affected people</w:t>
            </w:r>
          </w:p>
        </w:tc>
        <w:tc>
          <w:tcPr>
            <w:tcW w:w="1116" w:type="dxa"/>
          </w:tcPr>
          <w:p w14:paraId="724DE48A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oogle scholar</w:t>
            </w:r>
          </w:p>
        </w:tc>
        <w:tc>
          <w:tcPr>
            <w:tcW w:w="2816" w:type="dxa"/>
          </w:tcPr>
          <w:p w14:paraId="3145694F" w14:textId="1046330A" w:rsidR="005F7700" w:rsidRPr="001E7CD9" w:rsidRDefault="004F348C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34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evalence of scabies among refuge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</w:t>
            </w:r>
            <w:r w:rsidRPr="004F34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mp and Internal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y displaced people "scabies" AND</w:t>
            </w:r>
            <w:r w:rsidRPr="004F348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"internally displaced people *" OR "refugee camp people *" OR "forcibly displaced people *" OR "conflict affected people *" OR "forced migration people *" OR "armed conflict affected people *" "scabies"</w:t>
            </w:r>
          </w:p>
        </w:tc>
        <w:tc>
          <w:tcPr>
            <w:tcW w:w="1003" w:type="dxa"/>
          </w:tcPr>
          <w:p w14:paraId="4EE5DA2F" w14:textId="31FFBF93" w:rsidR="005F7700" w:rsidRPr="001E7CD9" w:rsidRDefault="004F348C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80</w:t>
            </w:r>
          </w:p>
        </w:tc>
        <w:tc>
          <w:tcPr>
            <w:tcW w:w="1396" w:type="dxa"/>
          </w:tcPr>
          <w:p w14:paraId="62F018C9" w14:textId="3032AB4C" w:rsidR="005F7700" w:rsidRPr="001E7CD9" w:rsidRDefault="004F348C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esday, May 27, 2025</w:t>
            </w:r>
          </w:p>
        </w:tc>
      </w:tr>
      <w:tr w:rsidR="005F7700" w:rsidRPr="001E7CD9" w14:paraId="58CA121A" w14:textId="77777777" w:rsidTr="001E7CD9">
        <w:tc>
          <w:tcPr>
            <w:tcW w:w="1149" w:type="dxa"/>
          </w:tcPr>
          <w:p w14:paraId="34B7A3DE" w14:textId="2B09419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C7C28F5" w14:textId="3DE59170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79F70DEC" w14:textId="15DE14D7" w:rsidR="0079640B" w:rsidRPr="002B4780" w:rsidRDefault="0079640B" w:rsidP="00B4019F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B47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PUS</w:t>
            </w:r>
          </w:p>
          <w:p w14:paraId="523C27AE" w14:textId="7F2CD27F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</w:tcPr>
          <w:p w14:paraId="68CB0E88" w14:textId="1CBCC109" w:rsidR="005F7700" w:rsidRPr="001E7CD9" w:rsidRDefault="00D92304" w:rsidP="002B478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title:(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abies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internally displaced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eople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 OR abstract:(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abies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internally displaced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eople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) OR (title:(diarrhea AND refugee camp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eople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 OR abstract:(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abies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refugee camp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people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) OR (title:(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abies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forcibly displaced people) OR abstract:(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abies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forcibly displaced people)) OR (title:(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abies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conflict affected people) OR abstract:(</w:t>
            </w:r>
            <w:r w:rsidR="002B47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cabies</w:t>
            </w: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AND conflict affected people))</w:t>
            </w:r>
          </w:p>
        </w:tc>
        <w:tc>
          <w:tcPr>
            <w:tcW w:w="1003" w:type="dxa"/>
          </w:tcPr>
          <w:p w14:paraId="50F96CD1" w14:textId="76AC6E70" w:rsidR="005F7700" w:rsidRPr="001E7CD9" w:rsidRDefault="00D92304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396" w:type="dxa"/>
          </w:tcPr>
          <w:p w14:paraId="0BD07FF8" w14:textId="59B36E42" w:rsidR="005F7700" w:rsidRPr="001E7CD9" w:rsidRDefault="002B478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uesday, May 27, 2025</w:t>
            </w:r>
          </w:p>
        </w:tc>
      </w:tr>
      <w:tr w:rsidR="005F7700" w:rsidRPr="001E7CD9" w14:paraId="40035764" w14:textId="77777777" w:rsidTr="001E7CD9">
        <w:tc>
          <w:tcPr>
            <w:tcW w:w="1149" w:type="dxa"/>
          </w:tcPr>
          <w:p w14:paraId="5B255473" w14:textId="596AB935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22593EC" w14:textId="1D2617C6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36A89DE6" w14:textId="75945A81" w:rsidR="005F7700" w:rsidRPr="001E7CD9" w:rsidRDefault="0079640B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47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EMBASE</w:t>
            </w:r>
          </w:p>
        </w:tc>
        <w:tc>
          <w:tcPr>
            <w:tcW w:w="2816" w:type="dxa"/>
          </w:tcPr>
          <w:p w14:paraId="7DBE603C" w14:textId="408D4D32" w:rsidR="005F7700" w:rsidRPr="001E7CD9" w:rsidRDefault="002B4780" w:rsidP="002B478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'scabies</w:t>
            </w:r>
            <w:r w:rsidR="0091331E" w:rsidRPr="001E7CD9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="0091331E" w:rsidRPr="001E7CD9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="0091331E" w:rsidRPr="001E7CD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abies</w:t>
            </w:r>
            <w:r w:rsidR="0091331E" w:rsidRPr="001E7CD9">
              <w:rPr>
                <w:rFonts w:ascii="Times New Roman" w:hAnsi="Times New Roman" w:cs="Times New Roman"/>
                <w:sz w:val="24"/>
                <w:szCs w:val="24"/>
              </w:rPr>
              <w:t>) AND 'internally displaced people' OR 'refugee camp people' OR 'forcibly displaced people' OR 'conflict affected people' OR 'migrated people'</w:t>
            </w:r>
          </w:p>
        </w:tc>
        <w:tc>
          <w:tcPr>
            <w:tcW w:w="1003" w:type="dxa"/>
          </w:tcPr>
          <w:p w14:paraId="0B7EDC48" w14:textId="108F9866" w:rsidR="005F7700" w:rsidRPr="001E7CD9" w:rsidRDefault="00A779C4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96" w:type="dxa"/>
          </w:tcPr>
          <w:p w14:paraId="1CD55AA6" w14:textId="40A6ACD7" w:rsidR="005F7700" w:rsidRPr="001E7CD9" w:rsidRDefault="002B478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dnesday May 28, 2025</w:t>
            </w:r>
          </w:p>
        </w:tc>
      </w:tr>
      <w:tr w:rsidR="005F7700" w:rsidRPr="001E7CD9" w14:paraId="70215BBD" w14:textId="77777777" w:rsidTr="001E7CD9">
        <w:tc>
          <w:tcPr>
            <w:tcW w:w="1149" w:type="dxa"/>
          </w:tcPr>
          <w:p w14:paraId="5B3C5CEF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35C63336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0FA77829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COCHRAN</w:t>
            </w:r>
          </w:p>
        </w:tc>
        <w:tc>
          <w:tcPr>
            <w:tcW w:w="2816" w:type="dxa"/>
          </w:tcPr>
          <w:p w14:paraId="3A378BDA" w14:textId="3E85E51C" w:rsidR="00FE1453" w:rsidRPr="00FE1453" w:rsidRDefault="00FE1453" w:rsidP="00FE14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E145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"prevalence of scabies" AND "internally displaced people" OR "refugee camp people" OR “forcibly displaced people” OR "conflict affected people " OR "forcibly migrated people" OR "armed </w:t>
            </w:r>
            <w:r w:rsidRPr="00FE145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lastRenderedPageBreak/>
              <w:t xml:space="preserve">conflict affected people" OR "migrant camp" in Title Abstract Keyword </w:t>
            </w:r>
          </w:p>
          <w:p w14:paraId="26B972B2" w14:textId="3D712F7C" w:rsidR="005F7700" w:rsidRPr="001E7CD9" w:rsidRDefault="005F7700" w:rsidP="00A842E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3371DA2D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396" w:type="dxa"/>
          </w:tcPr>
          <w:p w14:paraId="31CBBD13" w14:textId="64DEF746" w:rsidR="005F7700" w:rsidRPr="001E7CD9" w:rsidRDefault="00A842E6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dnesday</w:t>
            </w:r>
            <w:r w:rsidR="00B279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y 28, 2025</w:t>
            </w:r>
          </w:p>
        </w:tc>
      </w:tr>
      <w:tr w:rsidR="005F7700" w:rsidRPr="001E7CD9" w14:paraId="35C8DBCE" w14:textId="77777777" w:rsidTr="001E7CD9">
        <w:tc>
          <w:tcPr>
            <w:tcW w:w="1149" w:type="dxa"/>
          </w:tcPr>
          <w:p w14:paraId="4AC959B2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982DB34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1C20360E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  <w:proofErr w:type="spellEnd"/>
          </w:p>
        </w:tc>
        <w:tc>
          <w:tcPr>
            <w:tcW w:w="2816" w:type="dxa"/>
          </w:tcPr>
          <w:p w14:paraId="1AC67A99" w14:textId="447B7009" w:rsidR="005F7700" w:rsidRPr="001E7CD9" w:rsidRDefault="00B279D5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9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"prevalence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”</w:t>
            </w:r>
            <w:r w:rsidRPr="00B279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f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“</w:t>
            </w:r>
            <w:r w:rsidRPr="00B279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cabies"  AND "internally displaced people" OR "refugee camp people" OR “forcibly displaced people” OR "conflict affected people " OR "forcibly migrated people" OR "armed conflict affected people" OR "migrant camp"</w:t>
            </w:r>
          </w:p>
        </w:tc>
        <w:tc>
          <w:tcPr>
            <w:tcW w:w="1003" w:type="dxa"/>
          </w:tcPr>
          <w:p w14:paraId="4B5A0C4F" w14:textId="57404277" w:rsidR="005F7700" w:rsidRPr="001E7CD9" w:rsidRDefault="00B279D5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396" w:type="dxa"/>
          </w:tcPr>
          <w:p w14:paraId="58970C89" w14:textId="037F73A3" w:rsidR="005F7700" w:rsidRPr="001E7CD9" w:rsidRDefault="00B279D5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dnesday May 28, 2025</w:t>
            </w:r>
          </w:p>
        </w:tc>
      </w:tr>
      <w:tr w:rsidR="005F7700" w:rsidRPr="001E7CD9" w14:paraId="0624EB00" w14:textId="77777777" w:rsidTr="001E7CD9">
        <w:tc>
          <w:tcPr>
            <w:tcW w:w="1149" w:type="dxa"/>
          </w:tcPr>
          <w:p w14:paraId="75A54739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60AA4A4B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7FF1115C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Epistemonikos</w:t>
            </w:r>
            <w:proofErr w:type="spellEnd"/>
          </w:p>
        </w:tc>
        <w:tc>
          <w:tcPr>
            <w:tcW w:w="2816" w:type="dxa"/>
          </w:tcPr>
          <w:p w14:paraId="5E33E8C3" w14:textId="61C5719A" w:rsidR="005F7700" w:rsidRPr="001E7CD9" w:rsidRDefault="00533315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3315">
              <w:rPr>
                <w:rFonts w:ascii="Times New Roman" w:hAnsi="Times New Roman" w:cs="Times New Roman"/>
                <w:sz w:val="24"/>
                <w:szCs w:val="24"/>
              </w:rPr>
              <w:t>(advanced_title_en:(prevalence of scabies) OR advanced_abstract_en:(prevalence of scabies)) AND (advanced_title_en:(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ernally displaced people*) OR </w:t>
            </w:r>
            <w:r w:rsidRPr="00533315">
              <w:rPr>
                <w:rFonts w:ascii="Times New Roman" w:hAnsi="Times New Roman" w:cs="Times New Roman"/>
                <w:sz w:val="24"/>
                <w:szCs w:val="24"/>
              </w:rPr>
              <w:t>advanced_abstract_en:(internally displaced people*)) OR (advanced_title_en:(refugee camp people*) OR advanced_abstract_en:(refugee camp people*)) OR (advanced_title_en:(migrant camp people*) OR advanced_abstract_en:(migrant camp people*)) OR (advanced_title_en:(forcibly displaced people*) OR advanced_abstract_en:(forcibly displaced people*)) OR (advanced_title_en:(conflict affected people*) OR advanced_abstract_en:(co</w:t>
            </w:r>
            <w:r w:rsidRPr="0053331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flict affected people*)) OR (advanced_title_en:(forced migration people) OR advanced_abstract_en:(forced migration people)) OR (advanced_title_en:(armed conflict affected people*) OR advanced_abstract_en:(armed conflict affected people*))</w:t>
            </w:r>
          </w:p>
        </w:tc>
        <w:tc>
          <w:tcPr>
            <w:tcW w:w="1003" w:type="dxa"/>
          </w:tcPr>
          <w:p w14:paraId="087561E0" w14:textId="5E4FB243" w:rsidR="005F7700" w:rsidRPr="001E7CD9" w:rsidRDefault="00533315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9</w:t>
            </w:r>
          </w:p>
        </w:tc>
        <w:tc>
          <w:tcPr>
            <w:tcW w:w="1396" w:type="dxa"/>
          </w:tcPr>
          <w:p w14:paraId="1A388A78" w14:textId="3C1F7906" w:rsidR="005F7700" w:rsidRPr="001E7CD9" w:rsidRDefault="00533315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ednesday May 28, 2025</w:t>
            </w:r>
          </w:p>
        </w:tc>
      </w:tr>
      <w:tr w:rsidR="005F7700" w:rsidRPr="001E7CD9" w14:paraId="15A99947" w14:textId="77777777" w:rsidTr="001E7CD9">
        <w:tc>
          <w:tcPr>
            <w:tcW w:w="1149" w:type="dxa"/>
          </w:tcPr>
          <w:p w14:paraId="51580477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 xml:space="preserve">Total paper </w:t>
            </w:r>
          </w:p>
        </w:tc>
        <w:tc>
          <w:tcPr>
            <w:tcW w:w="1870" w:type="dxa"/>
          </w:tcPr>
          <w:p w14:paraId="38B01C2D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5735C71C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7CD9">
              <w:rPr>
                <w:rFonts w:ascii="Times New Roman" w:hAnsi="Times New Roman" w:cs="Times New Roman"/>
                <w:sz w:val="24"/>
                <w:szCs w:val="24"/>
              </w:rPr>
              <w:t>From all 7 data base</w:t>
            </w:r>
          </w:p>
        </w:tc>
        <w:tc>
          <w:tcPr>
            <w:tcW w:w="2816" w:type="dxa"/>
          </w:tcPr>
          <w:p w14:paraId="45245211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</w:tcPr>
          <w:p w14:paraId="1D6D284D" w14:textId="29CC66DA" w:rsidR="005F7700" w:rsidRPr="001E7CD9" w:rsidRDefault="00941989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A779C4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  <w:tc>
          <w:tcPr>
            <w:tcW w:w="1396" w:type="dxa"/>
          </w:tcPr>
          <w:p w14:paraId="7FAFC871" w14:textId="77777777" w:rsidR="005F7700" w:rsidRPr="001E7CD9" w:rsidRDefault="005F7700" w:rsidP="00B4019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</w:tbl>
    <w:p w14:paraId="266A06F2" w14:textId="77777777" w:rsidR="005F7700" w:rsidRDefault="005F7700" w:rsidP="005F7700"/>
    <w:p w14:paraId="3473EE2A" w14:textId="77777777" w:rsidR="005F7700" w:rsidRDefault="005F7700"/>
    <w:sectPr w:rsidR="005F7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946A0"/>
    <w:multiLevelType w:val="hybridMultilevel"/>
    <w:tmpl w:val="75D2723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491E97"/>
    <w:multiLevelType w:val="hybridMultilevel"/>
    <w:tmpl w:val="8B7215C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700"/>
    <w:rsid w:val="000D0FD2"/>
    <w:rsid w:val="000E30D2"/>
    <w:rsid w:val="000F0947"/>
    <w:rsid w:val="00146EB4"/>
    <w:rsid w:val="00161A79"/>
    <w:rsid w:val="001E7CD9"/>
    <w:rsid w:val="001F620D"/>
    <w:rsid w:val="00221E69"/>
    <w:rsid w:val="002A4E4F"/>
    <w:rsid w:val="002B4780"/>
    <w:rsid w:val="00334F17"/>
    <w:rsid w:val="003C438C"/>
    <w:rsid w:val="00485434"/>
    <w:rsid w:val="004F2FB7"/>
    <w:rsid w:val="004F348C"/>
    <w:rsid w:val="00533315"/>
    <w:rsid w:val="00545E24"/>
    <w:rsid w:val="005A45F8"/>
    <w:rsid w:val="005F7700"/>
    <w:rsid w:val="00626BCB"/>
    <w:rsid w:val="006B219C"/>
    <w:rsid w:val="006E4735"/>
    <w:rsid w:val="0079640B"/>
    <w:rsid w:val="007B23FA"/>
    <w:rsid w:val="00816D99"/>
    <w:rsid w:val="00835671"/>
    <w:rsid w:val="00854345"/>
    <w:rsid w:val="008A27E6"/>
    <w:rsid w:val="0091331E"/>
    <w:rsid w:val="00941989"/>
    <w:rsid w:val="00A15683"/>
    <w:rsid w:val="00A779C4"/>
    <w:rsid w:val="00A842E6"/>
    <w:rsid w:val="00B16069"/>
    <w:rsid w:val="00B279D5"/>
    <w:rsid w:val="00B50630"/>
    <w:rsid w:val="00CC6087"/>
    <w:rsid w:val="00D154C1"/>
    <w:rsid w:val="00D92304"/>
    <w:rsid w:val="00DD3F1B"/>
    <w:rsid w:val="00ED247E"/>
    <w:rsid w:val="00FE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EC4CD"/>
  <w15:chartTrackingRefBased/>
  <w15:docId w15:val="{3B5409F0-D12F-4E5F-8203-898961CEB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23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34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ila</dc:creator>
  <cp:keywords/>
  <dc:description/>
  <cp:lastModifiedBy>Gelila</cp:lastModifiedBy>
  <cp:revision>2</cp:revision>
  <dcterms:created xsi:type="dcterms:W3CDTF">2025-07-18T12:33:00Z</dcterms:created>
  <dcterms:modified xsi:type="dcterms:W3CDTF">2025-07-18T12:33:00Z</dcterms:modified>
</cp:coreProperties>
</file>